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2268"/>
        <w:gridCol w:w="2268"/>
        <w:gridCol w:w="2268"/>
      </w:tblGrid>
      <w:tr>
        <w:trPr>
          <w:trHeight w:val="113" w:hRule="atLeast"/>
          <w:cantSplit w:val="true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EM1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HART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Scaffold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S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Scaffold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Somy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16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3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3,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23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4,1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4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4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3,06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3,0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1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6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6,6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3,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3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4,03</w:t>
            </w:r>
          </w:p>
        </w:tc>
        <w:tc>
          <w:tcPr>
            <w:tcW w:w="2268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5</w:t>
            </w:r>
          </w:p>
        </w:tc>
        <w:tc>
          <w:tcPr>
            <w:tcW w:w="2268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8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4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1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6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,2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4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6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6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38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8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4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9,7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2,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8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63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2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7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0</w:t>
            </w:r>
          </w:p>
        </w:tc>
        <w:tc>
          <w:tcPr>
            <w:tcW w:w="2268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8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6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96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5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,0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5,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,4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,7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2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4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8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0,57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6,2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2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,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,6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7,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9,13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,5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1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,55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,86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5,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11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3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9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3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1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7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,72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89</w:t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,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,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,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,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,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caffold_1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1:31:00Z</dcterms:created>
  <dc:creator>Betina</dc:creator>
  <dc:description/>
  <cp:keywords/>
  <dc:language>en-US</dc:language>
  <cp:lastModifiedBy>Betina</cp:lastModifiedBy>
  <dcterms:modified xsi:type="dcterms:W3CDTF">2013-10-22T11:52:00Z</dcterms:modified>
  <cp:revision>22</cp:revision>
  <dc:subject/>
  <dc:title/>
</cp:coreProperties>
</file>